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C06" w:rsidRPr="00D4303C" w:rsidRDefault="001C794B" w:rsidP="00D4303C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GoBack"/>
      <w:bookmarkEnd w:id="0"/>
      <w:r w:rsidRPr="00D4303C">
        <w:rPr>
          <w:rFonts w:ascii="Times New Roman" w:hAnsi="Times New Roman" w:cs="Times New Roman"/>
          <w:b/>
          <w:sz w:val="36"/>
          <w:szCs w:val="36"/>
          <w:lang w:val="en-US"/>
        </w:rPr>
        <w:t>Additional file</w:t>
      </w:r>
      <w:r w:rsidR="00E804D1" w:rsidRPr="00D4303C">
        <w:rPr>
          <w:rFonts w:ascii="Times New Roman" w:hAnsi="Times New Roman" w:cs="Times New Roman"/>
          <w:b/>
          <w:sz w:val="36"/>
          <w:szCs w:val="36"/>
          <w:lang w:val="en-US"/>
        </w:rPr>
        <w:t xml:space="preserve"> 3</w:t>
      </w:r>
      <w:r w:rsidR="009D5035" w:rsidRPr="00D4303C">
        <w:rPr>
          <w:rFonts w:ascii="Times New Roman" w:hAnsi="Times New Roman" w:cs="Times New Roman"/>
          <w:b/>
          <w:sz w:val="36"/>
          <w:szCs w:val="36"/>
          <w:lang w:val="en-US"/>
        </w:rPr>
        <w:t xml:space="preserve"> Table S3</w:t>
      </w:r>
      <w:r w:rsidR="00627C06" w:rsidRPr="00D4303C">
        <w:rPr>
          <w:rFonts w:ascii="Times New Roman" w:hAnsi="Times New Roman" w:cs="Times New Roman"/>
          <w:b/>
          <w:sz w:val="36"/>
          <w:szCs w:val="36"/>
          <w:lang w:val="en-US"/>
        </w:rPr>
        <w:t xml:space="preserve"> Description of the discrete events </w:t>
      </w:r>
      <w:r w:rsidR="000A07D6" w:rsidRPr="00D4303C">
        <w:rPr>
          <w:rFonts w:ascii="Times New Roman" w:hAnsi="Times New Roman" w:cs="Times New Roman"/>
          <w:b/>
          <w:sz w:val="36"/>
          <w:szCs w:val="36"/>
          <w:lang w:val="en-US"/>
        </w:rPr>
        <w:t>in</w:t>
      </w:r>
      <w:r w:rsidR="00627C06" w:rsidRPr="00D4303C">
        <w:rPr>
          <w:rFonts w:ascii="Times New Roman" w:hAnsi="Times New Roman" w:cs="Times New Roman"/>
          <w:b/>
          <w:sz w:val="36"/>
          <w:szCs w:val="36"/>
          <w:lang w:val="en-US"/>
        </w:rPr>
        <w:t xml:space="preserve"> the physiological sub-model</w:t>
      </w:r>
    </w:p>
    <w:tbl>
      <w:tblPr>
        <w:tblStyle w:val="Grilledutableau"/>
        <w:tblW w:w="141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3260"/>
        <w:gridCol w:w="9261"/>
      </w:tblGrid>
      <w:tr w:rsidR="0009256F" w:rsidRPr="009A398F" w:rsidTr="0063427E">
        <w:trPr>
          <w:trHeight w:val="426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9256F" w:rsidRPr="00047805" w:rsidRDefault="0063427E" w:rsidP="0063427E">
            <w:pP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Na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9256F" w:rsidRPr="00047805" w:rsidRDefault="0009256F" w:rsidP="00C101E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Trigger</w:t>
            </w:r>
          </w:p>
        </w:tc>
        <w:tc>
          <w:tcPr>
            <w:tcW w:w="9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256F" w:rsidRPr="00047805" w:rsidRDefault="0009256F" w:rsidP="00C101E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lang w:val="en-US"/>
              </w:rPr>
              <w:t>Actions</w:t>
            </w:r>
          </w:p>
        </w:tc>
      </w:tr>
      <w:tr w:rsidR="0009256F" w:rsidRPr="000A07D6" w:rsidTr="0063427E">
        <w:trPr>
          <w:trHeight w:val="1271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9256F" w:rsidRPr="00E73996" w:rsidRDefault="0009256F" w:rsidP="0063427E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CONCEPTION</m:t>
                </m:r>
              </m:oMath>
            </m:oMathPara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9256F" w:rsidRPr="00AF3985" w:rsidRDefault="0009256F" w:rsidP="008A2F92">
            <w:pPr>
              <w:spacing w:line="480" w:lineRule="auto"/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 xml:space="preserve"> </m:t>
              </m:r>
              <m:d>
                <m:dPr>
                  <m:begChr m:val="{"/>
                  <m:endChr m:val=""/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eqArr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t≥Ag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NextOestrus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CONC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≥0.4</m:t>
                      </m:r>
                    </m:e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Ges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Stat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=0 and Aliv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Stat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=1</m:t>
                      </m:r>
                    </m:e>
                  </m:eqArr>
                </m:e>
              </m:d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9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256F" w:rsidRPr="00030305" w:rsidRDefault="0009256F" w:rsidP="00C101E1">
            <w:pPr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if rand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0,1</m:t>
                  </m:r>
                </m:e>
              </m:d>
              <m:r>
                <w:rPr>
                  <w:rFonts w:ascii="Cambria Math" w:eastAsia="Calibri" w:hAnsi="Cambria Math" w:cs="Times New Roman"/>
                  <w:lang w:val="en-US"/>
                </w:rPr>
                <m:t>≤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CONC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 xml:space="preserve"> then </m:t>
              </m:r>
              <m:d>
                <m:dPr>
                  <m:begChr m:val="{"/>
                  <m:endChr m:val=""/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eqArr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Ges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Stat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=1, Ges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NB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=Ges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Nb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+1</m:t>
                      </m:r>
                    </m:e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if Ges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Nb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 xml:space="preserve">&gt;1, 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=0</m:t>
                      </m:r>
                    </m:e>
                  </m:eqArr>
                </m:e>
              </m:d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  <w:p w:rsidR="0009256F" w:rsidRPr="00030305" w:rsidRDefault="0009256F" w:rsidP="00C101E1">
            <w:pPr>
              <w:rPr>
                <w:rFonts w:ascii="Calibri" w:eastAsia="Calibri" w:hAnsi="Calibri" w:cs="Times New Roman"/>
                <w:lang w:val="en-US"/>
              </w:rPr>
            </w:pPr>
          </w:p>
          <w:p w:rsidR="0009256F" w:rsidRPr="00AF3985" w:rsidRDefault="0009256F" w:rsidP="00C101E1">
            <w:pPr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else Ag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NextOestrus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=t+Lengt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Oestrus</m:t>
                  </m:r>
                </m:sub>
              </m:sSub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</w:tr>
      <w:tr w:rsidR="0009256F" w:rsidRPr="000A07D6" w:rsidTr="0063427E">
        <w:trPr>
          <w:trHeight w:val="329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9256F" w:rsidRPr="00E73996" w:rsidRDefault="0009256F" w:rsidP="0063427E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PARTURITION</m:t>
                </m:r>
              </m:oMath>
            </m:oMathPara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9256F" w:rsidRPr="0081529B" w:rsidRDefault="0009256F" w:rsidP="00C101E1">
            <w:pPr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 xml:space="preserve"> </m:t>
              </m:r>
              <m:d>
                <m:dPr>
                  <m:begChr m:val="{"/>
                  <m:endChr m:val=""/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eqArr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Ges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Time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≥Lengt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Gest</m:t>
                          </m:r>
                        </m:sub>
                      </m:sSub>
                    </m:e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Ges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Stat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=1 and Aliv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Stat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=1</m:t>
                      </m:r>
                    </m:e>
                  </m:eqArr>
                </m:e>
              </m:d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9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256F" w:rsidRDefault="0009256F" w:rsidP="00C101E1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Ges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Stat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=0 ;La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Stat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=1;La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Nb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=La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Nb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+1 ;Ges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Time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=0</m:t>
              </m:r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  <w:p w:rsidR="0009256F" w:rsidRPr="0081529B" w:rsidRDefault="0009256F" w:rsidP="00C101E1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Ag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NextOetrus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=t+Lengh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WaitPeriod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+Lengt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Oestrus</m:t>
                  </m:r>
                </m:sub>
              </m:sSub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  <w:p w:rsidR="0009256F" w:rsidRPr="0081529B" w:rsidRDefault="0009256F" w:rsidP="00C101E1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Ag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LastPart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=t</m:t>
              </m:r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  <w:p w:rsidR="0009256F" w:rsidRDefault="0009256F" w:rsidP="00C101E1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Alloc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init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P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4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init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P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∙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init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P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init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P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3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init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P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eastAsia="Calibri" w:hAnsi="Cambria Math" w:cs="Times New Roman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-(Ges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Nb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init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)</m:t>
                      </m:r>
                    </m:sup>
                  </m:sSup>
                  <m:r>
                    <w:rPr>
                      <w:rFonts w:ascii="Cambria Math" w:eastAsia="Calibri" w:hAnsi="Cambria Math" w:cs="Times New Roman"/>
                      <w:lang w:val="en-US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-(Ges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Nb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ini</m:t>
                          </m:r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P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Times New Roman"/>
                                      <w:lang w:val="en-US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Times New Roman"/>
                                      <w:lang w:val="en-US"/>
                                    </w:rPr>
                                    <m:t>3</m:t>
                                  </m:r>
                                </m:sub>
                              </m:sSub>
                            </m:sub>
                          </m:sSub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)</m:t>
                      </m:r>
                    </m:sup>
                  </m:sSup>
                </m:e>
              </m:d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  <w:p w:rsidR="0009256F" w:rsidRPr="009F6B0B" w:rsidRDefault="0009256F" w:rsidP="00C101E1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AllocPc=AllocPf;AllocPf=0;Alloc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= 1-Alloc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-AllocG-AllocPc</m:t>
              </m:r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  <w:p w:rsidR="0009256F" w:rsidRPr="00D436E2" w:rsidRDefault="0009256F" w:rsidP="00C101E1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Mas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Uterus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lang w:val="en-US"/>
                  </w:rPr>
                  <m:t>=0</m:t>
                </m:r>
              </m:oMath>
            </m:oMathPara>
          </w:p>
          <w:p w:rsidR="00503B70" w:rsidRPr="005F2165" w:rsidRDefault="00D436E2" w:rsidP="00D436E2">
            <w:pPr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Acq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GENpctMAT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min(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M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Acq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Acq</m:t>
                          </m:r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2</m:t>
                              </m:r>
                            </m:sub>
                          </m:sSub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Times New Roman"/>
                                      <w:lang w:val="en-US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Times New Roman"/>
                                      <w:lang w:val="en-US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Acq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Times New Roman"/>
                                      <w:lang w:val="en-US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Times New Roman"/>
                                      <w:lang w:val="en-US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Times New Roman"/>
                                      <w:lang w:val="en-US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Times New Roman"/>
                                      <w:lang w:val="en-US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Acq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mbria Math" w:cs="Times New Roman"/>
                                      <w:lang w:val="en-US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Times New Roman"/>
                                      <w:lang w:val="en-US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</m:den>
                      </m:f>
                    </m:e>
                  </m:d>
                  <m:r>
                    <w:rPr>
                      <w:rFonts w:ascii="Cambria Math" w:eastAsia="Calibri" w:hAnsi="Cambria Math" w:cs="Times New Roman"/>
                      <w:lang w:val="en-US"/>
                    </w:rPr>
                    <m:t>∙</m:t>
                  </m:r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(k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Acq</m:t>
                          </m:r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∙Ges</m:t>
                          </m:r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Nb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)</m:t>
                          </m:r>
                        </m:sup>
                      </m:sSup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-(</m:t>
                          </m:r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Acq</m:t>
                          </m:r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∙Ges</m:t>
                          </m:r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lang w:val="en-US"/>
                                </w:rPr>
                                <m:t>Nb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)</m:t>
                          </m:r>
                        </m:sup>
                      </m:sSup>
                    </m:e>
                  </m:d>
                  <m:r>
                    <w:rPr>
                      <w:rFonts w:ascii="Cambria Math" w:eastAsia="Calibri" w:hAnsi="Cambria Math" w:cs="Times New Roman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M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Acq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4</m:t>
                      </m:r>
                    </m:sub>
                  </m:sSub>
                </m:e>
              </m:d>
              <m:r>
                <w:rPr>
                  <w:rFonts w:ascii="Cambria Math" w:eastAsia="Calibri" w:hAnsi="Cambria Math" w:cs="Times New Roman"/>
                  <w:lang w:val="en-US"/>
                </w:rPr>
                <m:t>,1)</m:t>
              </m:r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  <w:p w:rsidR="0009256F" w:rsidRDefault="00A521FD" w:rsidP="00C101E1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en-US"/>
                </w:rPr>
                <m:t>Acq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en-US"/>
                </w:rPr>
                <m:t>=1.91+(0.03∙</m:t>
              </m:r>
              <m:f>
                <m:fPr>
                  <m:type m:val="lin"/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Ges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Nb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5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3.2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5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)+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Gest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Nb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US"/>
                        </w:rPr>
                        <m:t>15</m:t>
                      </m:r>
                    </m:sup>
                  </m:sSubSup>
                </m:den>
              </m:f>
            </m:oMath>
            <w:r w:rsidR="0009256F"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  <w:p w:rsidR="0009256F" w:rsidRPr="00195CB3" w:rsidRDefault="0009256F" w:rsidP="00E94FB8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if Ges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Nb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 xml:space="preserve">&gt;1 then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D</m:t>
                  </m:r>
                </m:sub>
              </m:sSub>
              <m:r>
                <w:rPr>
                  <w:rFonts w:ascii="Cambria Math" w:eastAsiaTheme="minorEastAsia" w:hAnsi="Cambria Math" w:cs="Times New Roman"/>
                  <w:lang w:val="en-US"/>
                </w:rPr>
                <m:t>Acq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 xml:space="preserve">=0.00185 else 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D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Acq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 xml:space="preserve">=0.0016 </m:t>
              </m:r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</w:tr>
      <w:tr w:rsidR="0009256F" w:rsidRPr="000A07D6" w:rsidTr="0063427E">
        <w:trPr>
          <w:trHeight w:val="999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9256F" w:rsidRPr="00E73996" w:rsidRDefault="0009256F" w:rsidP="0063427E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DRYING</m:t>
                </m:r>
              </m:oMath>
            </m:oMathPara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9256F" w:rsidRPr="00AF3985" w:rsidRDefault="00A521FD" w:rsidP="00C101E1">
            <w:pPr>
              <w:rPr>
                <w:rFonts w:ascii="Calibri" w:eastAsia="Calibri" w:hAnsi="Calibri" w:cs="Times New Roman"/>
                <w:lang w:val="en-US"/>
              </w:rPr>
            </w:pPr>
            <m:oMath>
              <m:d>
                <m:dPr>
                  <m:begChr m:val="{"/>
                  <m:endChr m:val=""/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eqArr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La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Time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≥Lengt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Lac</m:t>
                          </m:r>
                        </m:sub>
                      </m:sSub>
                    </m:e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La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Stat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=1 and Aliv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Stat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 xml:space="preserve">=1 </m:t>
                      </m:r>
                    </m:e>
                  </m:eqArr>
                </m:e>
              </m:d>
            </m:oMath>
            <w:r w:rsidR="0009256F"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9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256F" w:rsidRPr="00085F6A" w:rsidRDefault="0009256F" w:rsidP="00C101E1">
            <w:pPr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La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Stat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=0;La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Time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 xml:space="preserve">=0 </m:t>
              </m:r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  <w:p w:rsidR="0009256F" w:rsidRPr="00085F6A" w:rsidRDefault="0009256F" w:rsidP="00C101E1">
            <w:pPr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AllocS=AllocS+ AllocPc+Alloc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2</m:t>
                  </m:r>
                </m:sub>
              </m:sSub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  <w:p w:rsidR="0009256F" w:rsidRPr="00AF3985" w:rsidRDefault="0009256F" w:rsidP="00CA120D">
            <w:pPr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if Cul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Stat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 xml:space="preserve">=1 then 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SURV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=0</m:t>
              </m:r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</w:tr>
      <w:tr w:rsidR="0009256F" w:rsidRPr="00AF3985" w:rsidTr="0063427E">
        <w:trPr>
          <w:trHeight w:val="850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9256F" w:rsidRPr="00E73996" w:rsidRDefault="0009256F" w:rsidP="0063427E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CULLING</m:t>
                </m:r>
              </m:oMath>
            </m:oMathPara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9256F" w:rsidRPr="00AF3985" w:rsidRDefault="0009256F" w:rsidP="00C101E1">
            <w:pPr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 xml:space="preserve"> </m:t>
              </m:r>
              <m:d>
                <m:dPr>
                  <m:begChr m:val="{"/>
                  <m:endChr m:val=""/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="Calibri" w:hAnsi="Cambria Math" w:cs="Times New Roman"/>
                          <w:i/>
                          <w:lang w:val="en-US"/>
                        </w:rPr>
                      </m:ctrlPr>
                    </m:eqArrPr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t-Age_LastPart≥200</m:t>
                      </m:r>
                    </m:e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Ges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Stat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=0</m:t>
                      </m:r>
                    </m:e>
                    <m:e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La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lang w:val="en-US"/>
                            </w:rPr>
                            <m:t>Nb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lang w:val="en-US"/>
                        </w:rPr>
                        <m:t>&gt;2</m:t>
                      </m:r>
                    </m:e>
                  </m:eqArr>
                </m:e>
              </m:d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9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256F" w:rsidRPr="00AF3985" w:rsidRDefault="0009256F" w:rsidP="00C101E1">
            <w:pPr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Cul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Stat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 xml:space="preserve">=1 </m:t>
              </m:r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</w:tr>
      <w:tr w:rsidR="0009256F" w:rsidRPr="00CA120D" w:rsidTr="0028256D">
        <w:trPr>
          <w:trHeight w:val="811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9256F" w:rsidRPr="00E73996" w:rsidRDefault="0009256F" w:rsidP="0063427E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DEATH</m:t>
                </m:r>
              </m:oMath>
            </m:oMathPara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9256F" w:rsidRPr="00F01517" w:rsidRDefault="00A521FD" w:rsidP="00C101E1">
            <w:pPr>
              <w:rPr>
                <w:rFonts w:ascii="Calibri" w:eastAsia="Calibri" w:hAnsi="Calibri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SURV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=0</m:t>
              </m:r>
            </m:oMath>
            <w:r w:rsidR="0009256F"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9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256F" w:rsidRPr="00AF3985" w:rsidRDefault="0009256F" w:rsidP="00C101E1">
            <w:pPr>
              <w:rPr>
                <w:rFonts w:ascii="Calibri" w:eastAsia="Calibri" w:hAnsi="Calibri" w:cs="Times New Roman"/>
                <w:lang w:val="en-US"/>
              </w:rPr>
            </w:pPr>
            <m:oMath>
              <m:r>
                <w:rPr>
                  <w:rFonts w:ascii="Cambria Math" w:eastAsia="Calibri" w:hAnsi="Cambria Math" w:cs="Times New Roman"/>
                  <w:lang w:val="en-US"/>
                </w:rPr>
                <m:t>Aliv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Stat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=0</m:t>
              </m:r>
            </m:oMath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</w:tr>
    </w:tbl>
    <w:p w:rsidR="0066482D" w:rsidRPr="0046480C" w:rsidRDefault="0066482D" w:rsidP="00EF1E2F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sectPr w:rsidR="0066482D" w:rsidRPr="0046480C" w:rsidSect="00171350">
      <w:footerReference w:type="default" r:id="rId7"/>
      <w:pgSz w:w="16838" w:h="11906" w:orient="landscape"/>
      <w:pgMar w:top="1276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21FD" w:rsidRDefault="00A521FD" w:rsidP="008216C6">
      <w:pPr>
        <w:spacing w:after="0" w:line="240" w:lineRule="auto"/>
      </w:pPr>
      <w:r>
        <w:separator/>
      </w:r>
    </w:p>
  </w:endnote>
  <w:endnote w:type="continuationSeparator" w:id="0">
    <w:p w:rsidR="00A521FD" w:rsidRDefault="00A521FD" w:rsidP="00821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6118639"/>
      <w:docPartObj>
        <w:docPartGallery w:val="Page Numbers (Bottom of Page)"/>
        <w:docPartUnique/>
      </w:docPartObj>
    </w:sdtPr>
    <w:sdtEndPr/>
    <w:sdtContent>
      <w:p w:rsidR="009A398F" w:rsidRDefault="00612B95">
        <w:pPr>
          <w:pStyle w:val="Pieddepage"/>
          <w:jc w:val="center"/>
        </w:pPr>
        <w:r>
          <w:fldChar w:fldCharType="begin"/>
        </w:r>
        <w:r w:rsidR="009A398F">
          <w:instrText>PAGE   \* MERGEFORMAT</w:instrText>
        </w:r>
        <w:r>
          <w:fldChar w:fldCharType="separate"/>
        </w:r>
        <w:r w:rsidR="00171350">
          <w:rPr>
            <w:noProof/>
          </w:rPr>
          <w:t>1</w:t>
        </w:r>
        <w:r>
          <w:fldChar w:fldCharType="end"/>
        </w:r>
      </w:p>
    </w:sdtContent>
  </w:sdt>
  <w:p w:rsidR="009A398F" w:rsidRDefault="009A398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21FD" w:rsidRDefault="00A521FD" w:rsidP="008216C6">
      <w:pPr>
        <w:spacing w:after="0" w:line="240" w:lineRule="auto"/>
      </w:pPr>
      <w:r>
        <w:separator/>
      </w:r>
    </w:p>
  </w:footnote>
  <w:footnote w:type="continuationSeparator" w:id="0">
    <w:p w:rsidR="00A521FD" w:rsidRDefault="00A521FD" w:rsidP="008216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0F0"/>
    <w:rsid w:val="00055F1D"/>
    <w:rsid w:val="00063603"/>
    <w:rsid w:val="00072F27"/>
    <w:rsid w:val="00072F60"/>
    <w:rsid w:val="0009256F"/>
    <w:rsid w:val="00096A5C"/>
    <w:rsid w:val="000A07D6"/>
    <w:rsid w:val="000A412A"/>
    <w:rsid w:val="000A4235"/>
    <w:rsid w:val="000C22B6"/>
    <w:rsid w:val="000C23C8"/>
    <w:rsid w:val="000C2FD6"/>
    <w:rsid w:val="000F2B9A"/>
    <w:rsid w:val="000F2D4B"/>
    <w:rsid w:val="000F539C"/>
    <w:rsid w:val="000F58C1"/>
    <w:rsid w:val="000F6D88"/>
    <w:rsid w:val="000F7809"/>
    <w:rsid w:val="001123C5"/>
    <w:rsid w:val="0012214B"/>
    <w:rsid w:val="00124F9C"/>
    <w:rsid w:val="001256CE"/>
    <w:rsid w:val="001441F2"/>
    <w:rsid w:val="00151523"/>
    <w:rsid w:val="001624C7"/>
    <w:rsid w:val="00171350"/>
    <w:rsid w:val="001720F0"/>
    <w:rsid w:val="001C3DFD"/>
    <w:rsid w:val="001C537E"/>
    <w:rsid w:val="001C794B"/>
    <w:rsid w:val="001D3ECA"/>
    <w:rsid w:val="001E7BBC"/>
    <w:rsid w:val="001F4C0F"/>
    <w:rsid w:val="001F4D21"/>
    <w:rsid w:val="00226740"/>
    <w:rsid w:val="00252BB9"/>
    <w:rsid w:val="00265DEE"/>
    <w:rsid w:val="00266D79"/>
    <w:rsid w:val="00273B28"/>
    <w:rsid w:val="00275E1D"/>
    <w:rsid w:val="002809D0"/>
    <w:rsid w:val="0028256D"/>
    <w:rsid w:val="00290B86"/>
    <w:rsid w:val="00292D35"/>
    <w:rsid w:val="002B29CB"/>
    <w:rsid w:val="002C471A"/>
    <w:rsid w:val="002D0F38"/>
    <w:rsid w:val="002D1DE5"/>
    <w:rsid w:val="00363D7E"/>
    <w:rsid w:val="00365B1E"/>
    <w:rsid w:val="00391647"/>
    <w:rsid w:val="003A3A94"/>
    <w:rsid w:val="003A60BC"/>
    <w:rsid w:val="003D7E54"/>
    <w:rsid w:val="003E5D51"/>
    <w:rsid w:val="003E7549"/>
    <w:rsid w:val="003F1688"/>
    <w:rsid w:val="00401890"/>
    <w:rsid w:val="004329CE"/>
    <w:rsid w:val="0043542B"/>
    <w:rsid w:val="004359E5"/>
    <w:rsid w:val="0046480C"/>
    <w:rsid w:val="00466F77"/>
    <w:rsid w:val="00481BF6"/>
    <w:rsid w:val="0048355F"/>
    <w:rsid w:val="004A69B5"/>
    <w:rsid w:val="004B2F5A"/>
    <w:rsid w:val="004B5AF6"/>
    <w:rsid w:val="004E2703"/>
    <w:rsid w:val="004F48B8"/>
    <w:rsid w:val="00501C0B"/>
    <w:rsid w:val="00503B70"/>
    <w:rsid w:val="00506DC8"/>
    <w:rsid w:val="00551209"/>
    <w:rsid w:val="005546CB"/>
    <w:rsid w:val="00563EEE"/>
    <w:rsid w:val="005825A0"/>
    <w:rsid w:val="005975C5"/>
    <w:rsid w:val="005C5612"/>
    <w:rsid w:val="005D20DC"/>
    <w:rsid w:val="005E1833"/>
    <w:rsid w:val="005E6A23"/>
    <w:rsid w:val="00610990"/>
    <w:rsid w:val="00611085"/>
    <w:rsid w:val="00611BCD"/>
    <w:rsid w:val="00612B95"/>
    <w:rsid w:val="00623B75"/>
    <w:rsid w:val="00627C06"/>
    <w:rsid w:val="00630FCA"/>
    <w:rsid w:val="0063427E"/>
    <w:rsid w:val="0066482D"/>
    <w:rsid w:val="00667002"/>
    <w:rsid w:val="00680A15"/>
    <w:rsid w:val="00681F46"/>
    <w:rsid w:val="006872D1"/>
    <w:rsid w:val="006B495A"/>
    <w:rsid w:val="006C4222"/>
    <w:rsid w:val="0070004A"/>
    <w:rsid w:val="00707545"/>
    <w:rsid w:val="00722EE0"/>
    <w:rsid w:val="00733D90"/>
    <w:rsid w:val="00747010"/>
    <w:rsid w:val="00777A2A"/>
    <w:rsid w:val="007843BE"/>
    <w:rsid w:val="00793882"/>
    <w:rsid w:val="007C2561"/>
    <w:rsid w:val="007E4D0A"/>
    <w:rsid w:val="007F7C32"/>
    <w:rsid w:val="00806988"/>
    <w:rsid w:val="0081001C"/>
    <w:rsid w:val="008216C6"/>
    <w:rsid w:val="008622F4"/>
    <w:rsid w:val="00890037"/>
    <w:rsid w:val="008A2928"/>
    <w:rsid w:val="008A2F92"/>
    <w:rsid w:val="008C1264"/>
    <w:rsid w:val="00910184"/>
    <w:rsid w:val="00936F3A"/>
    <w:rsid w:val="00942C49"/>
    <w:rsid w:val="009430DE"/>
    <w:rsid w:val="009733F0"/>
    <w:rsid w:val="00990F2F"/>
    <w:rsid w:val="009A398F"/>
    <w:rsid w:val="009A3BD2"/>
    <w:rsid w:val="009C3398"/>
    <w:rsid w:val="009C5B17"/>
    <w:rsid w:val="009D5035"/>
    <w:rsid w:val="009D7549"/>
    <w:rsid w:val="009F0BA0"/>
    <w:rsid w:val="009F5F00"/>
    <w:rsid w:val="00A2601C"/>
    <w:rsid w:val="00A317E5"/>
    <w:rsid w:val="00A50F63"/>
    <w:rsid w:val="00A521FD"/>
    <w:rsid w:val="00AA7560"/>
    <w:rsid w:val="00B019A3"/>
    <w:rsid w:val="00B021B1"/>
    <w:rsid w:val="00B518AB"/>
    <w:rsid w:val="00B733D7"/>
    <w:rsid w:val="00B85298"/>
    <w:rsid w:val="00B8668D"/>
    <w:rsid w:val="00B9516E"/>
    <w:rsid w:val="00BE13F0"/>
    <w:rsid w:val="00C101E1"/>
    <w:rsid w:val="00C9570B"/>
    <w:rsid w:val="00CA120D"/>
    <w:rsid w:val="00CA6D25"/>
    <w:rsid w:val="00CF0842"/>
    <w:rsid w:val="00D01F78"/>
    <w:rsid w:val="00D04D8E"/>
    <w:rsid w:val="00D06A66"/>
    <w:rsid w:val="00D12646"/>
    <w:rsid w:val="00D15322"/>
    <w:rsid w:val="00D2127A"/>
    <w:rsid w:val="00D22756"/>
    <w:rsid w:val="00D40F61"/>
    <w:rsid w:val="00D4303C"/>
    <w:rsid w:val="00D436E2"/>
    <w:rsid w:val="00D44E85"/>
    <w:rsid w:val="00D60060"/>
    <w:rsid w:val="00D60CB8"/>
    <w:rsid w:val="00D64621"/>
    <w:rsid w:val="00D75BFD"/>
    <w:rsid w:val="00D80686"/>
    <w:rsid w:val="00DB5F48"/>
    <w:rsid w:val="00DE0648"/>
    <w:rsid w:val="00DF4132"/>
    <w:rsid w:val="00E10927"/>
    <w:rsid w:val="00E22AAD"/>
    <w:rsid w:val="00E462BB"/>
    <w:rsid w:val="00E804D1"/>
    <w:rsid w:val="00E861C3"/>
    <w:rsid w:val="00E900B1"/>
    <w:rsid w:val="00E94FB8"/>
    <w:rsid w:val="00EA5E33"/>
    <w:rsid w:val="00EB0FC7"/>
    <w:rsid w:val="00EC000B"/>
    <w:rsid w:val="00EC1CCE"/>
    <w:rsid w:val="00EE6234"/>
    <w:rsid w:val="00EF0460"/>
    <w:rsid w:val="00EF1E2F"/>
    <w:rsid w:val="00F00B92"/>
    <w:rsid w:val="00F00DE0"/>
    <w:rsid w:val="00F04C2A"/>
    <w:rsid w:val="00F2761F"/>
    <w:rsid w:val="00F333F1"/>
    <w:rsid w:val="00F34809"/>
    <w:rsid w:val="00F74E27"/>
    <w:rsid w:val="00F861D8"/>
    <w:rsid w:val="00FB2941"/>
    <w:rsid w:val="00FB2BC7"/>
    <w:rsid w:val="00FC5AF6"/>
    <w:rsid w:val="00FC6FBE"/>
    <w:rsid w:val="00FE276D"/>
    <w:rsid w:val="00FF4913"/>
    <w:rsid w:val="00FF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A5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A42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4235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59"/>
    <w:rsid w:val="0009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9256F"/>
    <w:rPr>
      <w:color w:val="808080"/>
    </w:rPr>
  </w:style>
  <w:style w:type="paragraph" w:styleId="Paragraphedeliste">
    <w:name w:val="List Paragraph"/>
    <w:basedOn w:val="Normal"/>
    <w:uiPriority w:val="34"/>
    <w:qFormat/>
    <w:rsid w:val="00391647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8216C6"/>
  </w:style>
  <w:style w:type="paragraph" w:styleId="En-tte">
    <w:name w:val="header"/>
    <w:basedOn w:val="Normal"/>
    <w:link w:val="En-tteCar"/>
    <w:uiPriority w:val="99"/>
    <w:unhideWhenUsed/>
    <w:rsid w:val="008216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216C6"/>
  </w:style>
  <w:style w:type="paragraph" w:styleId="Pieddepage">
    <w:name w:val="footer"/>
    <w:basedOn w:val="Normal"/>
    <w:link w:val="PieddepageCar"/>
    <w:uiPriority w:val="99"/>
    <w:unhideWhenUsed/>
    <w:rsid w:val="008216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21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5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FBA05F-C09D-46BD-8852-5448B0604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1-29T16:25:00Z</cp:lastPrinted>
  <dcterms:created xsi:type="dcterms:W3CDTF">2016-09-08T13:26:00Z</dcterms:created>
  <dcterms:modified xsi:type="dcterms:W3CDTF">2016-09-08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uillet.laurence@gmail.com@www.mendeley.com</vt:lpwstr>
  </property>
  <property fmtid="{D5CDD505-2E9C-101B-9397-08002B2CF9AE}" pid="4" name="Mendeley Citation Style_1">
    <vt:lpwstr>http://www.zotero.org/styles/genetics-selection-evolution</vt:lpwstr>
  </property>
  <property fmtid="{D5CDD505-2E9C-101B-9397-08002B2CF9AE}" pid="5" name="Mendeley Recent Style Id 0_1">
    <vt:lpwstr>http://www.zotero.org/styles/american-journal-of-medicine</vt:lpwstr>
  </property>
  <property fmtid="{D5CDD505-2E9C-101B-9397-08002B2CF9AE}" pid="6" name="Mendeley Recent Style Name 0_1">
    <vt:lpwstr>American Journal of Medicine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nimal-behaviour</vt:lpwstr>
  </property>
  <property fmtid="{D5CDD505-2E9C-101B-9397-08002B2CF9AE}" pid="14" name="Mendeley Recent Style Name 4_1">
    <vt:lpwstr>Animal Behaviour</vt:lpwstr>
  </property>
  <property fmtid="{D5CDD505-2E9C-101B-9397-08002B2CF9AE}" pid="15" name="Mendeley Recent Style Id 5_1">
    <vt:lpwstr>http://www.zotero.org/styles/genetics-selection-evolution</vt:lpwstr>
  </property>
  <property fmtid="{D5CDD505-2E9C-101B-9397-08002B2CF9AE}" pid="16" name="Mendeley Recent Style Name 5_1">
    <vt:lpwstr>Genetics Selection Evolution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animal-ecology</vt:lpwstr>
  </property>
  <property fmtid="{D5CDD505-2E9C-101B-9397-08002B2CF9AE}" pid="20" name="Mendeley Recent Style Name 7_1">
    <vt:lpwstr>Journal of Animal Ecology</vt:lpwstr>
  </property>
  <property fmtid="{D5CDD505-2E9C-101B-9397-08002B2CF9AE}" pid="21" name="Mendeley Recent Style Id 8_1">
    <vt:lpwstr>http://www.zotero.org/styles/journal-of-ecology</vt:lpwstr>
  </property>
  <property fmtid="{D5CDD505-2E9C-101B-9397-08002B2CF9AE}" pid="22" name="Mendeley Recent Style Name 8_1">
    <vt:lpwstr>Journal of Ecology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